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2B88C" w14:textId="7AB047DC" w:rsidR="00F808F2" w:rsidRDefault="00F808F2" w:rsidP="0012172E">
      <w:pPr>
        <w:ind w:left="-9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F0C7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E17FA">
        <w:rPr>
          <w:rFonts w:ascii="Times New Roman" w:hAnsi="Times New Roman" w:cs="Times New Roman"/>
          <w:b/>
          <w:sz w:val="24"/>
          <w:szCs w:val="24"/>
        </w:rPr>
        <w:t xml:space="preserve">TAND features by IQ in </w:t>
      </w:r>
      <w:r w:rsidR="009F0C74" w:rsidRPr="009F0C74">
        <w:rPr>
          <w:rFonts w:ascii="Times New Roman" w:hAnsi="Times New Roman" w:cs="Times New Roman"/>
          <w:b/>
          <w:i/>
          <w:sz w:val="24"/>
          <w:szCs w:val="24"/>
        </w:rPr>
        <w:t>TSC1</w:t>
      </w:r>
      <w:r w:rsidR="009F0C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17FA">
        <w:rPr>
          <w:rFonts w:ascii="Times New Roman" w:hAnsi="Times New Roman" w:cs="Times New Roman"/>
          <w:b/>
          <w:sz w:val="24"/>
          <w:szCs w:val="24"/>
        </w:rPr>
        <w:t xml:space="preserve">vs </w:t>
      </w:r>
      <w:r w:rsidR="009F0C74" w:rsidRPr="009F0C74">
        <w:rPr>
          <w:rFonts w:ascii="Times New Roman" w:hAnsi="Times New Roman" w:cs="Times New Roman"/>
          <w:b/>
          <w:i/>
          <w:sz w:val="24"/>
          <w:szCs w:val="24"/>
        </w:rPr>
        <w:t>TSC2</w:t>
      </w:r>
    </w:p>
    <w:tbl>
      <w:tblPr>
        <w:tblW w:w="148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643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837"/>
        <w:gridCol w:w="1053"/>
      </w:tblGrid>
      <w:tr w:rsidR="00B07374" w:rsidRPr="009F0C74" w14:paraId="0D0A6289" w14:textId="77777777" w:rsidTr="00B07374">
        <w:trPr>
          <w:cantSplit/>
          <w:trHeight w:val="417"/>
          <w:tblHeader/>
          <w:jc w:val="center"/>
        </w:trPr>
        <w:tc>
          <w:tcPr>
            <w:tcW w:w="324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6EB52B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43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028F215" w14:textId="62674116" w:rsidR="00B07374" w:rsidRPr="009F0C74" w:rsidRDefault="009F0C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43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DC0A10" w14:textId="726F7BBE" w:rsidR="00B07374" w:rsidRPr="009F0C74" w:rsidRDefault="009F0C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83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5426920" w14:textId="77777777" w:rsidR="006A3D2A" w:rsidRDefault="006A3D2A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 ratio</w:t>
            </w:r>
          </w:p>
          <w:p w14:paraId="20D4EF1C" w14:textId="2B05F310" w:rsidR="00B07374" w:rsidRPr="009F0C74" w:rsidRDefault="006A3D2A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B07374"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1D7ADA03" w14:textId="4277653B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07374" w:rsidRPr="009F0C74" w14:paraId="1F9DE67D" w14:textId="77777777" w:rsidTr="00B07374">
        <w:trPr>
          <w:cantSplit/>
          <w:trHeight w:val="805"/>
          <w:tblHeader/>
          <w:jc w:val="center"/>
        </w:trPr>
        <w:tc>
          <w:tcPr>
            <w:tcW w:w="32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272D325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ND manifestation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A1B272D" w14:textId="374958FF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EBAE967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398D827" w14:textId="5B609136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ID</w:t>
            </w:r>
            <w:proofErr w:type="spellEnd"/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9A931CD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AE852F2" w14:textId="1016CF85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DC30713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DF332BA" w14:textId="5623CB5A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-PID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7)</w:t>
            </w:r>
          </w:p>
          <w:p w14:paraId="55EDE6B5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2B87F21" w14:textId="21E8B4F0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1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AF1D282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A257D93" w14:textId="67FBA582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ID</w:t>
            </w:r>
            <w:proofErr w:type="spellEnd"/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6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B4F3AA9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98A1918" w14:textId="7873012D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6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51F1944B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BD2F4A3" w14:textId="5018B648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-PID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</w:t>
            </w: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6FFE091" w14:textId="77777777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83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156DBDD" w14:textId="3DB0F5B3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C3D882C" w14:textId="538C2514" w:rsidR="00B07374" w:rsidRPr="009F0C74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172E" w:rsidRPr="009F0C74" w14:paraId="227E4211" w14:textId="77777777" w:rsidTr="00B07374">
        <w:trPr>
          <w:cantSplit/>
          <w:trHeight w:val="319"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A00F79" w14:textId="77777777" w:rsidR="0012172E" w:rsidRPr="009F0C74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ehavioural level</w:t>
            </w:r>
          </w:p>
        </w:tc>
      </w:tr>
      <w:tr w:rsidR="009F0C74" w:rsidRPr="009F0C74" w14:paraId="2F35B00D" w14:textId="77777777" w:rsidTr="00EC6B22">
        <w:trPr>
          <w:cantSplit/>
          <w:trHeight w:val="265"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B946FD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ep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5365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1BC88" w14:textId="1A63719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 (3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A97F5" w14:textId="2E9E92B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2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50DE" w14:textId="7D43A56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1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3DB2" w14:textId="380559B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5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EC8D5" w14:textId="30FC1F5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6 (4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B4DD3" w14:textId="106E921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3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56534" w14:textId="419D693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4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855A8" w14:textId="3A4FE4A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3 (55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AD8BC" w14:textId="634B161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4 (0.739,3.56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981CE" w14:textId="5E15810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F0C74" w:rsidRPr="009F0C74" w14:paraId="536CCDB4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FB213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F4418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4013F" w14:textId="55DE6B2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 (6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08E07" w14:textId="1F71265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5689A" w14:textId="50C54DB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8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AAF6A" w14:textId="09DB91F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4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85CAE" w14:textId="453576B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0 (5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88410" w14:textId="2ABA711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 (6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F0F3D" w14:textId="7AADC48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 (5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5E32" w14:textId="5BEE71F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 (45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25F2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8735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80A2C91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C661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4F87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DAA7B" w14:textId="0AD1773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 (4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1E6B5" w14:textId="691C169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C862B" w14:textId="09F9542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40658" w14:textId="6357248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45F4C" w14:textId="1EB1D06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8ADDE" w14:textId="59C6FE6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2ED85" w14:textId="0396F72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5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EF949" w14:textId="5982587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 (60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E23A3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9EDF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BD9EC72" w14:textId="77777777" w:rsidTr="00EC6B22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C6D5F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aggress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CC647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F79CB" w14:textId="09CF0A3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 (2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03F15" w14:textId="0DD8EA9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2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0D667" w14:textId="2951440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E1C17" w14:textId="031BC24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36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85CB2" w14:textId="02B8399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 (1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8F74D" w14:textId="0898ACF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1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40842" w14:textId="3968834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2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AA2A" w14:textId="6DAFDB1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18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5CD19" w14:textId="2C2DB97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 (0.235,1.223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A08A1" w14:textId="7A03522A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F0C74" w:rsidRPr="009F0C74" w14:paraId="1BE0542F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090E1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D2DBC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76665" w14:textId="4D845F0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 (7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0147F" w14:textId="73AED0B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8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F23E1" w14:textId="65B9181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6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03D1D" w14:textId="3C642D4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63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55B3A" w14:textId="111F590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8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983CF" w14:textId="0956BDC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9 (8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25778" w14:textId="045DCA2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 (7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6411" w14:textId="684853E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 (82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5D95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F872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BB5022A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A5C54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4C06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630F8" w14:textId="64C1DF3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1761B" w14:textId="4496271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CC5C0" w14:textId="29F47F7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5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B055B" w14:textId="28BE316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94D27" w14:textId="37E4061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4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18385" w14:textId="6483D3B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3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F618E" w14:textId="442081E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 (56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E4F11" w14:textId="659D977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61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C07C8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35DE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D145BF0" w14:textId="77777777" w:rsidTr="00EC6B22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0CA0C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injur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3D81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5F139" w14:textId="7C83078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 ( 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4161D" w14:textId="469E90D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11A7F" w14:textId="160C0CF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24A4F" w14:textId="288E379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 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9A02E" w14:textId="1F02AA7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 (1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2B246" w14:textId="079A9AE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 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DC553" w14:textId="668BD7B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1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7ED34" w14:textId="35004B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21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3A229" w14:textId="4A33D7F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5 (0.796,47.59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0B032" w14:textId="6C73FBAF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9F0C74" w:rsidRPr="009F0C74" w14:paraId="7FA423B5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7C91A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8AA5C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70AD3" w14:textId="66A8772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 (9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735C3" w14:textId="2DDCE69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67673" w14:textId="4E288E1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ACFF3" w14:textId="4901E2F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883A2" w14:textId="4E72A41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8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E95FA" w14:textId="5D59A1E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9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C4D2B" w14:textId="4BC530F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 (8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9510C" w14:textId="760BFA6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9 (79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71ED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5E94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4F2809CA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FAD6CE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F870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B4054" w14:textId="66A27F8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 (4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F9FE0" w14:textId="35A7AD0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5012E" w14:textId="674B1D0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B3360" w14:textId="2A0920D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ED8C5" w14:textId="40B9807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ED0D1" w14:textId="5971521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D8DD5" w14:textId="16A1ABF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5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70F27" w14:textId="1C750E1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62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D2A4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AC65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562C1A7B" w14:textId="77777777" w:rsidTr="00EC6B22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C72D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ulsivi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9E372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6FB4F" w14:textId="087606B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 (5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3D040" w14:textId="126544F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5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91D30" w14:textId="7961EE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5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19087" w14:textId="3640AAC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7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27FEF" w14:textId="1412E3A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8 (4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2B515" w14:textId="1038E02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4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9EED9" w14:textId="0A3B99B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 (5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CDD5D" w14:textId="4E52F5F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 (39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50D28" w14:textId="735804E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0 (0.260,1.121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67F3C" w14:textId="388B4E1A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F0C74" w:rsidRPr="009F0C74" w14:paraId="371CE0BC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B9EC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97963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29F1D" w14:textId="5BC2FF6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 (4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ECE57" w14:textId="179A0AE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4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E98ED" w14:textId="5BD4062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4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D9437" w14:textId="03A96FD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2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BCCD6" w14:textId="7345274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 (5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DF2D4" w14:textId="7AE3E80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 (5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9749F" w14:textId="79F23F6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4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BEE25" w14:textId="3CAAF72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 (60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C015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C693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4C95321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E654E6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3FC2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C7280" w14:textId="79E0F21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 (4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183A6" w14:textId="11DC8CE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3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44766" w14:textId="37D6765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41AED" w14:textId="1384171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9CE24" w14:textId="7162A43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5FEF6" w14:textId="43CD024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3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312EF" w14:textId="5EC0BCB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5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A466C" w14:textId="1655C71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61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C70C7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F707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51A7A993" w14:textId="77777777" w:rsidTr="00EC6B22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86D5AE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veractivi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052F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CD1DC" w14:textId="11B4199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 (4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BBADD" w14:textId="53F1804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4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C973D" w14:textId="1C2F140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5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2C8D2" w14:textId="56C8DE6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4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EC29C" w14:textId="3434FDA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 (4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C957D" w14:textId="137304C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 (3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FE3CF" w14:textId="5970853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4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3385E" w14:textId="0DFED9C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 (45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64284" w14:textId="35A762C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 (0.373,1.580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2B007" w14:textId="53401A14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F0C74" w:rsidRPr="009F0C74" w14:paraId="12ADB4A1" w14:textId="77777777" w:rsidTr="00EC6B2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214C9D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84DF3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3A243" w14:textId="2EB5536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 (5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4AC0D" w14:textId="74F6880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6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91BAE" w14:textId="58E168A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4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7BB73" w14:textId="57A4EAF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5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F286E" w14:textId="162A0D0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7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EF553" w14:textId="1079AFA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1 (6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66A8A" w14:textId="653AB77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 (53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1ED80" w14:textId="75ADD10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 (54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1184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D1363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A01739F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73B0A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A0AB1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0CE53" w14:textId="52588E2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823BE" w14:textId="61BB9C5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FDE7A" w14:textId="14BE584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5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DFD6" w14:textId="7B0DBA0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5F5C7" w14:textId="243A763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4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28F62" w14:textId="3F1ADC3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3965D" w14:textId="040AC41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5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C5FFB" w14:textId="06443AA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62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ACCC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E57F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5FD8EA2" w14:textId="77777777" w:rsidTr="00804401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D933F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pression mood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6B4B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FF911" w14:textId="1B09C6B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 (2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2F58B" w14:textId="16033DA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3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28C6A" w14:textId="5AB04BD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4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1C42D" w14:textId="69F753D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1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FF459" w14:textId="022C2CE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 (1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DD9DE" w14:textId="3DC3C14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BE3D4" w14:textId="6C1B933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2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00F1C" w14:textId="6E3EBEE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8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08FDE" w14:textId="10327D6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 (0.258,1.50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C2AAB" w14:textId="5D355AEA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F0C74" w:rsidRPr="009F0C74" w14:paraId="3B04CA1B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58C47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F37F2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28CBB" w14:textId="5F090CF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 (7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DC24A" w14:textId="2B9E44A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 (7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38159" w14:textId="632566C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5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625E6" w14:textId="541D6B3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9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8B7FB" w14:textId="55B7FFE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8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6E057" w14:textId="53607AF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9405F" w14:textId="787B065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0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76364" w14:textId="1CE47E8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91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CB5D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9C48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5EAF7413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A3298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3C15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C20EE" w14:textId="184E5D4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 (3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848DD" w14:textId="6A8A187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0309C" w14:textId="63CF913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5A0D9" w14:textId="0FF521B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865F2" w14:textId="742B74F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4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BC8D6" w14:textId="19CCE06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47E00" w14:textId="62DB215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5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2B20D" w14:textId="741C82E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 (56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54D5B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54B1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3473344" w14:textId="77777777" w:rsidTr="00804401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4D3E6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xie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1CD9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9B635" w14:textId="410890C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 (3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FF59B" w14:textId="0E716D5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4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E19CA" w14:textId="431B222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05C74" w14:textId="5857AF6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7DAED" w14:textId="03CBB26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6 (3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6C1FC" w14:textId="75D6862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4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CE58C" w14:textId="3C33392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4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EEF39" w14:textId="0238100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29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C1C7F" w14:textId="319C892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5 (0.531,2.469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E1637" w14:textId="62EDA131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9F0C74" w:rsidRPr="009F0C74" w14:paraId="7D4F843A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69823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747C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9D864" w14:textId="4BA60C5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 (6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F3D3C" w14:textId="14B5C84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6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CF685" w14:textId="0548AD4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A3059" w14:textId="57ACBE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D8C9E" w14:textId="538D270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8 (6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84B69" w14:textId="0A915F2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 (5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1D5F5" w14:textId="5711F44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 (5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9F78A" w14:textId="73398E0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70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A334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F572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AF4E1E7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0981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756F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F1206" w14:textId="49D0613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 (3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34C0B" w14:textId="4133658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90FFF" w14:textId="6C50116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786D9" w14:textId="05403BC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5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D0B2C" w14:textId="658C8EA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4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276BF" w14:textId="161877D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2361B" w14:textId="734852A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5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296E7" w14:textId="5CF14BF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57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407B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9C62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75C1133" w14:textId="77777777" w:rsidTr="00804401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B12E3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od swing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60829B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F3CC4" w14:textId="0B2809A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 (3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AF77C" w14:textId="0AA78AB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2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50014" w14:textId="58F2E3D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5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0C34D" w14:textId="62789CA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3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1381D" w14:textId="66FE70B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 (2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293E3" w14:textId="5C2FAAE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2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0661F" w14:textId="4C03AC2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4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A9A71" w14:textId="4BFFB49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22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39919" w14:textId="5C2D852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 (0.323,1.58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528D3" w14:textId="514DBB01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F0C74" w:rsidRPr="009F0C74" w14:paraId="3A75E721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CB6C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CBF32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C5F0F" w14:textId="52CADF0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 (6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7A341" w14:textId="225BA9C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7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EE888" w14:textId="11F2D0A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4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B5CE1" w14:textId="3C818F9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7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71BC5" w14:textId="75F3F69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7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15478" w14:textId="771B896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 (7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25BD5" w14:textId="6B7ACEC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 (5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9C4DC" w14:textId="232E372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4 (77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1F488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EB94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8B182D8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0AF6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6217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FAA26" w14:textId="1D0BB3A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F69AA" w14:textId="6A300A7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3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59452" w14:textId="39DC937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5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7E77A" w14:textId="05533C0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81D6C" w14:textId="64AA4E8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4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D7380" w14:textId="37D9727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 (34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4E957" w14:textId="56ED68F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5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88167" w14:textId="5DE97A9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57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91B3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6F6A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DA6B174" w14:textId="77777777" w:rsidTr="00804401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55CF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ss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BD73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CBD10" w14:textId="3F6EE98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 (1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DE55A" w14:textId="05763D8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1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4A607" w14:textId="57D2C04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2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24FCF" w14:textId="5BC50D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C7604" w14:textId="6E8BA75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 (1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84BAC" w14:textId="35B328C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 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BE59E" w14:textId="2BB08C2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1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4B9F6" w14:textId="4947849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 (25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EEADB" w14:textId="7EE653E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 (0.284,2.185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C140" w14:textId="2E0BE5EA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F0C74" w:rsidRPr="009F0C74" w14:paraId="184DC231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29CFD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D547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E997F" w14:textId="6ADF0F2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 (8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37A6C" w14:textId="68217C4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 (9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C608C" w14:textId="5EA72F1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09022" w14:textId="283F555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647CF" w14:textId="380A817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8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DB9C5" w14:textId="5C3F064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9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CB839" w14:textId="593D100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 (8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42DB6" w14:textId="25EB1D0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 (74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A722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98C7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9E8DF19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1F7E1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34D2E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AE743" w14:textId="7A3DEC1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 (3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6FA43" w14:textId="02F9534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BBF2B" w14:textId="48525DD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1C4DE" w14:textId="2450944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5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A2FDF" w14:textId="41FBDE7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4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B52D6" w14:textId="5934C23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4 (34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58089" w14:textId="4B709EC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5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0C25D" w14:textId="2898A64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58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D454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75FF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A8593B3" w14:textId="77777777" w:rsidTr="00804401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C37230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lucinat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0667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6D013" w14:textId="32DBAD3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 ( 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92644" w14:textId="6106FC5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 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DF5D6" w14:textId="07DE323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1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D0BC0" w14:textId="242FCD4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8AC14" w14:textId="0453436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 ( 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E4153" w14:textId="5AA05B9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CE0A0" w14:textId="1FF7452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21AF1" w14:textId="00AC708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3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04799" w14:textId="1BD5C0B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 (0.149,4.24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78D54" w14:textId="197FFF9A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9F0C74" w:rsidRPr="009F0C74" w14:paraId="43A51755" w14:textId="77777777" w:rsidTr="00804401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801F1C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629E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317C6" w14:textId="307F52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 (9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40D5A" w14:textId="6F9B2F6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9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10A71" w14:textId="104D510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8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A553C" w14:textId="761A8F2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4C3E0" w14:textId="30BC1BB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9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B437D" w14:textId="164F2BA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4 (9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8E775" w14:textId="070F322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9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42D33" w14:textId="6E8E4F9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 (96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6D22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7CBE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0070550" w14:textId="77777777" w:rsidTr="00116B7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CF23E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66109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81394" w14:textId="7297415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 (4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3E59D" w14:textId="021E1F1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C9180" w14:textId="6B9BFD9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6B0B2" w14:textId="1127DEB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5644B" w14:textId="7C157A2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4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583F6" w14:textId="291854F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3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451BB" w14:textId="29E677E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5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032D9" w14:textId="400AAEB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58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B865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DE42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0C59B15" w14:textId="77777777" w:rsidTr="00116B75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390AC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202A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DB224" w14:textId="1F9BA2B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 ( 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7DC41" w14:textId="210EE56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 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986E7" w14:textId="01A3812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2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904DE" w14:textId="71AE01C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C6DED" w14:textId="37E316F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 ( 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1D632" w14:textId="5350BBF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2FF61" w14:textId="6B51FC4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BDD17" w14:textId="506F652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 5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DA5AE" w14:textId="045A1EF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0 (0.063,1.423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9D462" w14:textId="5E7D7642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F0C74" w:rsidRPr="009F0C74" w14:paraId="5674D89B" w14:textId="77777777" w:rsidTr="00116B7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B223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B4FB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D4BB6" w14:textId="66430A0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 (9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5C43" w14:textId="5AE4802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9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63355" w14:textId="339FC98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C182D" w14:textId="7E51549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84E16" w14:textId="509BB4E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(9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896BA" w14:textId="030DB63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B5D9F" w14:textId="7633123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9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386DC" w14:textId="6DA0C48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 (94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9878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2201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4E31B72" w14:textId="77777777" w:rsidTr="00116B7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6A77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4904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F9ECD" w14:textId="4C38D1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 (4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C025A" w14:textId="67F766F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31568" w14:textId="27A5BF3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90109" w14:textId="3BCEEA8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99056" w14:textId="1E4E3B7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4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2F374" w14:textId="0B237DB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29C88" w14:textId="10CA1CE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5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BDCC2" w14:textId="3170801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57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0BFA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5B7A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9F0C74" w14:paraId="19B8B76E" w14:textId="77777777" w:rsidTr="00B07374">
        <w:trPr>
          <w:cantSplit/>
          <w:trHeight w:val="346"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0AA78" w14:textId="77777777" w:rsidR="0012172E" w:rsidRPr="009F0C74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Psychiatric level</w:t>
            </w:r>
          </w:p>
        </w:tc>
      </w:tr>
      <w:tr w:rsidR="009F0C74" w:rsidRPr="009F0C74" w14:paraId="27D82264" w14:textId="77777777" w:rsidTr="006E3679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1B7C6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ism spectrum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4055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DAF5A" w14:textId="05E9187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 ( 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CD3E2" w14:textId="438705A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943D2" w14:textId="27C2733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1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B840B" w14:textId="1842B7B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3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5542E" w14:textId="2EAB4EB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3 (2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B310F" w14:textId="40717BC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5BB18" w14:textId="62EF093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1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7511D" w14:textId="13B52CD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61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F8902" w14:textId="0E46841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0 (0.857,4.761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7EE26" w14:textId="0E2EAE7A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F0C74" w:rsidRPr="009F0C74" w14:paraId="2083D29C" w14:textId="77777777" w:rsidTr="006E3679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C1019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26AA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2146F" w14:textId="03170ED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7 (9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6ADA8" w14:textId="36C77C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 (9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0DCDF" w14:textId="5097D07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8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44DC" w14:textId="3B65873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6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C6A7D" w14:textId="5C32B99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 (7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E0A96" w14:textId="0225937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8 (9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910C9" w14:textId="2546655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 (8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59EE7" w14:textId="7CB303B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 (38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DBA0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6165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7771854" w14:textId="77777777" w:rsidTr="006E3679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37DC4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CB2E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81493" w14:textId="344CC10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5 (9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9F7E9" w14:textId="2E6D529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93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87B71" w14:textId="38857CB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 (9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450B5" w14:textId="4A71D13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7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8DB24" w14:textId="1F5CB13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9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AE13" w14:textId="0ADC91C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3 (89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1D901" w14:textId="6D94786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4 (8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EEDDB" w14:textId="32CDC0C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5 (96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7B30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B6CBB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E79FAEA" w14:textId="77777777" w:rsidTr="006E3679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D128D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deficit hyperactivity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D825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F0D23" w14:textId="69972B8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7F285" w14:textId="0298ACA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1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FCD6E" w14:textId="2D7EE79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3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8CB34" w14:textId="61B30D9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5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8665B" w14:textId="6D5F24F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 (1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B6A14" w14:textId="369AF2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1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163E0" w14:textId="016BA3E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2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13D59" w14:textId="4FC892D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26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B6948" w14:textId="54AC4E6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 (0.294,1.083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2C2D9" w14:textId="2FE83266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9F0C74" w:rsidRPr="009F0C74" w14:paraId="1A12C8B3" w14:textId="77777777" w:rsidTr="006E3679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9BB50E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DAFF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403A0" w14:textId="7455F2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BDEC0" w14:textId="0B3B419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9 (86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D4C7C" w14:textId="4DFF92E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6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BF7A0" w14:textId="0482AE2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4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7B95F" w14:textId="26D48C3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8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F6248" w14:textId="6767EE1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1 (8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A25CC" w14:textId="43817CB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2 (8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8BB16" w14:textId="0902B9C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74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DE267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3781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BAF56EB" w14:textId="77777777" w:rsidTr="006E3679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AA334C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ED44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1C629" w14:textId="71BAA2F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 (8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BF919" w14:textId="06F7FC0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93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004A1" w14:textId="605A3C2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8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E7872" w14:textId="4B3627F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F6CBA" w14:textId="24D6B02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8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B0811" w14:textId="05AFAA0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4 (9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14E9D" w14:textId="4C1BF94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5 (8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1C018" w14:textId="7D40878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 (77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31123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5634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7B345E6E" w14:textId="77777777" w:rsidTr="006E3679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63609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ve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73C7B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2A103" w14:textId="1FA626E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 ( 9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7B39A" w14:textId="7B39D04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1E7AD" w14:textId="2CC3118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2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18B52" w14:textId="2A7ADB8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AC0D3" w14:textId="7267352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 ( 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43830" w14:textId="52CA629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C8BF7" w14:textId="4CCDE19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24664" w14:textId="76120AB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2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344FE" w14:textId="1C7A53E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 (0.168,1.170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A95DF" w14:textId="79E22FBE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F0C74" w:rsidRPr="009F0C74" w14:paraId="24BA05CA" w14:textId="77777777" w:rsidTr="006E3679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79AAC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583F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364A8" w14:textId="79536A9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3 (9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94C09" w14:textId="05A240B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9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6C849" w14:textId="506801F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7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EA29C" w14:textId="121F636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131E2" w14:textId="6970A6D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 (9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38490" w14:textId="062B61E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7 (9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183DF" w14:textId="6094278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9 (9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CC9B7" w14:textId="4DFDFA0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8 (97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36B2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3037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5D2818D3" w14:textId="77777777" w:rsidTr="006E3679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CEA88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3E163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6CEF0" w14:textId="606AA9A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 (8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DA54D" w14:textId="3EB563B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 (9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B6C31" w14:textId="568EB5D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8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258F6" w14:textId="6408BB1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7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BA1F1" w14:textId="6D51851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8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08CD2" w14:textId="4CAB56D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2 (8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707D7" w14:textId="6F1611B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4 (8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49BBE" w14:textId="14EA9BB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0 (8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7C3A7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9D2C8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4F84AEC7" w14:textId="77777777" w:rsidTr="006E3679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D2C2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36AF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AA825" w14:textId="4FBD53B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 (1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1724D" w14:textId="5997854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ACC2A" w14:textId="4C8F676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2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73914" w14:textId="7C9C70B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 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59B98" w14:textId="6771EF0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 (1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EDC33" w14:textId="2A022A6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1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28364" w14:textId="3D709F4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1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7EB3" w14:textId="4DC1260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 7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47E1C" w14:textId="6C3D9D6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 (0.418,2.11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6ACEB" w14:textId="754E912B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9F0C74" w:rsidRPr="009F0C74" w14:paraId="60E354B4" w14:textId="77777777" w:rsidTr="00D5726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1E86D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E792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AF263" w14:textId="3F0A4F4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2 (8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1874C" w14:textId="63A4DD0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9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04574" w14:textId="4E2CED4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7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53AA0" w14:textId="25A12D0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9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6CA8A" w14:textId="03DBFB1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8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4F5BC" w14:textId="1F32935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9 (8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412D4" w14:textId="5C18207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 (8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30735" w14:textId="648307F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92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8854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E96F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113EFBE9" w14:textId="77777777" w:rsidTr="00D5726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573B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492F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C7A7" w14:textId="52B506F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 (8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614E1" w14:textId="59BBD04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 (9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BD2F4" w14:textId="5934441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8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8C4F8" w14:textId="65D3BA7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7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907FB" w14:textId="3A9F50C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 (8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3F044" w14:textId="301BAD7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2 (8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54780" w14:textId="3C8E4E6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8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501CB" w14:textId="5BC515A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0 (8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2B22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A0B4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7B453F3D" w14:textId="77777777" w:rsidTr="00D57262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52C2B5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psychiatric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461E9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CFE69" w14:textId="7CE968F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 ( 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8E905" w14:textId="0811D76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 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04DCA" w14:textId="797E433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 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52A94" w14:textId="0877B77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1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F54B1" w14:textId="170626A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 ( 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FDD7" w14:textId="13824F2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6FE65" w14:textId="4502853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 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A21A3" w14:textId="06EA85F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 6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945DA" w14:textId="00BFCD5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0 (0.257,1.90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99BA7" w14:textId="62241648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F0C74" w:rsidRPr="009F0C74" w14:paraId="2BEBD1F0" w14:textId="77777777" w:rsidTr="00D5726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804D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FD90E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DCD7C" w14:textId="79A76D4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5 (9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0CB69" w14:textId="48F9989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 (9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87249" w14:textId="453785F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506A6" w14:textId="6B67A9D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8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D0DFC" w14:textId="1690CC1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93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E43CD" w14:textId="5989D48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5 (9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C05B5" w14:textId="1B05DAD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 (9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3E2B9" w14:textId="5C0A9C4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8 (94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D913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A0702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365B3096" w14:textId="77777777" w:rsidTr="00D57262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1A18F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FF955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1BCEA" w14:textId="009618E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 (8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95CB0" w14:textId="0CC6824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95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59332" w14:textId="643AC6B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6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CB50A" w14:textId="46717CE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7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A0C3C" w14:textId="4CB9F75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 (8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43E34" w14:textId="1E4A64F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0 (8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313A7" w14:textId="0C51209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8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5C16F" w14:textId="3BDAD3A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3 (83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AC260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FAAE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9F0C74" w14:paraId="05364524" w14:textId="77777777" w:rsidTr="0012172E">
        <w:trPr>
          <w:cantSplit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C2D5" w14:textId="36611EDA" w:rsidR="0012172E" w:rsidRPr="009F0C74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demic level</w:t>
            </w:r>
          </w:p>
        </w:tc>
      </w:tr>
      <w:tr w:rsidR="009F0C74" w:rsidRPr="009F0C74" w14:paraId="62B17702" w14:textId="77777777" w:rsidTr="00D5424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72ECD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cademy/scholastic skills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B3534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4F7B7" w14:textId="34773FB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 (6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FE992" w14:textId="201C4EE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 (4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04176" w14:textId="710D78A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C00EB" w14:textId="6DFEBD1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8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C01ED" w14:textId="3810601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7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2B0AC" w14:textId="339CA27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5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08C94" w14:textId="6A7C1D0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9 (8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DD84B" w14:textId="586841F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3 (95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F7682" w14:textId="750BAEA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8 (0.608,2.09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23B14" w14:textId="1D77A525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9F0C74" w:rsidRPr="009F0C74" w14:paraId="1467C62F" w14:textId="77777777" w:rsidTr="00D5424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2F7499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E880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C44F2" w14:textId="29726B9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 (3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DFEEF" w14:textId="15A5403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6 (5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9FCF3" w14:textId="7F9C9B7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9E639" w14:textId="6266A9A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1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1DA6B" w14:textId="19DB817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 (27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5202C" w14:textId="3FDE377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02801" w14:textId="27D17FC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1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B770B" w14:textId="5AF8948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( 4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2C22D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028B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300858FD" w14:textId="77777777" w:rsidTr="00D5424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AC5A6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D6392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1B208" w14:textId="4055A85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4 (7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79626" w14:textId="6E56294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7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82751" w14:textId="518638A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8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91D7A" w14:textId="6FBE8DE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7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C9D01" w14:textId="3183819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 (7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FCE03" w14:textId="5030CF1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9 (7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F07BB" w14:textId="4831981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9 (7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87377" w14:textId="03894CE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 (66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2709A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68BA7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645C436" w14:textId="77777777" w:rsidTr="00D5424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4ABB26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ssessed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A8776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B6781" w14:textId="7AE4C9A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 (7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E64BA" w14:textId="684E068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B1B7F" w14:textId="6D98DAE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9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AC582" w14:textId="1C1CC08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7D50E" w14:textId="6639906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7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56935" w14:textId="7E5304E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 (7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1D81F" w14:textId="11646F4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 (7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CC3C6" w14:textId="750268C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82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F6AB4" w14:textId="20808AC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 (0.334,1.95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D6B30" w14:textId="12073FE1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F0C74" w:rsidRPr="009F0C74" w14:paraId="3C9C0E63" w14:textId="77777777" w:rsidTr="00D5424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5392B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EE02B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A9847" w14:textId="4E49B30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 (2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0C0A5" w14:textId="026CA72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2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B6683" w14:textId="5DD82B7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1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89112" w14:textId="55AF218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24585" w14:textId="25FC7FF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 (2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1BB08" w14:textId="3E72A16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2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11932" w14:textId="0CC96D5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2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04D3B" w14:textId="44C9F39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18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FC7D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37E2B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09900C1A" w14:textId="77777777" w:rsidTr="00D5424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0D2D7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6B01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6EA97" w14:textId="4393C57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 (4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28BE7" w14:textId="16E1CE4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E1015" w14:textId="4949915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6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BD670" w14:textId="2EC8AF9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5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E543E" w14:textId="13690B3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4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281ED" w14:textId="03483B3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3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F2BCD" w14:textId="734D84A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5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034FC" w14:textId="6F1B2D8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 (50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D756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D995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9F0C74" w14:paraId="36832A7C" w14:textId="77777777" w:rsidTr="007A3CB8">
        <w:trPr>
          <w:cantSplit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CFA17" w14:textId="77777777" w:rsidR="0012172E" w:rsidRPr="009F0C74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uro-psychological level</w:t>
            </w:r>
          </w:p>
        </w:tc>
      </w:tr>
      <w:tr w:rsidR="009F0C74" w:rsidRPr="009F0C74" w14:paraId="4B80AE39" w14:textId="77777777" w:rsidTr="001C13E6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1A0B3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neuropsychological skills assessed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EE213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3ADB9" w14:textId="203C81A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 (6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C5C3D" w14:textId="7A0ADBC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 (7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B5552" w14:textId="1C97068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8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4F75E" w14:textId="7511674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4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29D0C" w14:textId="7053FE8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6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FD5A3" w14:textId="21EEF450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6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3A6DB" w14:textId="3C2573D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6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4F4D4" w14:textId="412BED8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68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1379D" w14:textId="4371870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0 (0.530,1.596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F70A2" w14:textId="3B2A607F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9F0C74" w:rsidRPr="009F0C74" w14:paraId="448000C2" w14:textId="77777777" w:rsidTr="001C13E6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8A377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3CF24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E79C9" w14:textId="5D96C04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 (3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2E877" w14:textId="2159923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 (3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CEBE9" w14:textId="4359E85C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1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2F27C" w14:textId="421FF7A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5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D324D" w14:textId="5FF6512E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4 (3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F70BD" w14:textId="021EC19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3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4E869" w14:textId="26E3B6E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3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4F79D" w14:textId="7B1118E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 (31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BF211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23A35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CE8FCAF" w14:textId="77777777" w:rsidTr="001C13E6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A9F5D4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8C0AB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46DAA" w14:textId="46A4DDC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6 (8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FCAE1" w14:textId="111CDD8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 (8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6F574" w14:textId="58212F6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32335" w14:textId="581C8F2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 (8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A6757" w14:textId="24AEC6B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 (8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728F" w14:textId="62E48BC5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8 (8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6BED4" w14:textId="5C17C60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8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38D8D" w14:textId="79B3415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74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A3F74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107E8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4F41F2FF" w14:textId="77777777" w:rsidTr="001C13E6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2C8A0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ny deficit (Performance&lt;5th percentile)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77020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558D6" w14:textId="37BA420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 (5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DE216" w14:textId="023B162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4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71F64" w14:textId="7F761EF3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BF80D" w14:textId="7DA399FB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(8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7D175" w14:textId="10CAF90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7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B3AF6" w14:textId="4E7EBBC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0 (4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1D7D2" w14:textId="0E91B279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6 (9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14EB5" w14:textId="569E23ED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 10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5512A" w14:textId="0CC41C7F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1 (0.650,3.32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7A92D" w14:textId="0EF07E62" w:rsidR="009F0C74" w:rsidRPr="009F0C74" w:rsidRDefault="009F0C74" w:rsidP="006A1F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6A1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F0C74" w:rsidRPr="009F0C74" w14:paraId="368190F9" w14:textId="77777777" w:rsidTr="001C13E6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3FDB3" w14:textId="77777777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8866F" w14:textId="77777777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A11F7" w14:textId="3D865634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 (4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FE8B4" w14:textId="24C79656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5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F0F2C" w14:textId="6704C7AA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5ACED" w14:textId="0F17F6B3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(2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7E4CE" w14:textId="6C9FA595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 (2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16B1B" w14:textId="742F3B0A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 (5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6D474" w14:textId="329BFD51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( 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16AB0" w14:textId="4EEAD3AE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C838" w14:textId="77777777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BBD80" w14:textId="77777777" w:rsidR="009F0C74" w:rsidRPr="009F0C74" w:rsidRDefault="009F0C74" w:rsidP="009F0C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0C74" w:rsidRPr="009F0C74" w14:paraId="611558D8" w14:textId="77777777" w:rsidTr="001C13E6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36026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C546A" w14:textId="77777777" w:rsidR="009F0C74" w:rsidRPr="009F0C74" w:rsidRDefault="009F0C74" w:rsidP="009F0C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F52B4" w14:textId="0256539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 (4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4A852" w14:textId="2072B881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 (5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A1EF8" w14:textId="2D721D46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2C705" w14:textId="7AE5041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(2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9C3C3" w14:textId="5E3ECC52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7EB7A" w14:textId="41511368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4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186C7" w14:textId="7D5A06AA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C69DE" w14:textId="085E4FA4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C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46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640DE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3489C" w14:textId="77777777" w:rsidR="009F0C74" w:rsidRPr="009F0C74" w:rsidRDefault="009F0C74" w:rsidP="009F0C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AFE3DF3" w14:textId="77777777" w:rsid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</w:p>
    <w:p w14:paraId="569B40D5" w14:textId="77777777" w:rsidR="002C25C5" w:rsidRDefault="00EF0DE7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proofErr w:type="spellStart"/>
      <w:r w:rsidRPr="00EF0DE7">
        <w:rPr>
          <w:rFonts w:ascii="Times New Roman" w:hAnsi="Times New Roman" w:cs="Times New Roman"/>
          <w:sz w:val="18"/>
          <w:szCs w:val="24"/>
        </w:rPr>
        <w:t>NoID</w:t>
      </w:r>
      <w:proofErr w:type="spellEnd"/>
      <w:r w:rsidRPr="00EF0DE7">
        <w:rPr>
          <w:rFonts w:ascii="Times New Roman" w:hAnsi="Times New Roman" w:cs="Times New Roman"/>
          <w:sz w:val="18"/>
          <w:szCs w:val="24"/>
        </w:rPr>
        <w:t>: Normal (IQ &gt;70); MID: Mild intellectual disability (IQ 51-70) M-PID: Moderate to profound intellectual disability (IQ 36-&lt; 20)</w:t>
      </w:r>
    </w:p>
    <w:p w14:paraId="1D131601" w14:textId="77777777" w:rsid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*</w:t>
      </w:r>
      <w:r w:rsidRPr="002C25C5">
        <w:rPr>
          <w:rFonts w:ascii="Times New Roman" w:hAnsi="Times New Roman" w:cs="Times New Roman"/>
          <w:sz w:val="18"/>
          <w:szCs w:val="24"/>
        </w:rPr>
        <w:t xml:space="preserve">Percentages are calculated </w:t>
      </w:r>
      <w:r>
        <w:rPr>
          <w:rFonts w:ascii="Times New Roman" w:hAnsi="Times New Roman" w:cs="Times New Roman"/>
          <w:sz w:val="18"/>
          <w:szCs w:val="24"/>
        </w:rPr>
        <w:t xml:space="preserve">from the total number of patients with yes and no answers. </w:t>
      </w:r>
    </w:p>
    <w:p w14:paraId="003FEA0D" w14:textId="77777777" w:rsidR="002C25C5" w:rsidRP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2C25C5">
        <w:rPr>
          <w:rFonts w:ascii="Times New Roman" w:hAnsi="Times New Roman" w:cs="Times New Roman"/>
          <w:sz w:val="18"/>
          <w:szCs w:val="24"/>
        </w:rPr>
        <w:t>#P value calculated from chi-square to test association between categories of intellectual disability (</w:t>
      </w:r>
      <w:proofErr w:type="spellStart"/>
      <w:r w:rsidRPr="002C25C5">
        <w:rPr>
          <w:rFonts w:ascii="Times New Roman" w:hAnsi="Times New Roman" w:cs="Times New Roman"/>
          <w:sz w:val="18"/>
          <w:szCs w:val="24"/>
        </w:rPr>
        <w:t>NoID</w:t>
      </w:r>
      <w:proofErr w:type="spellEnd"/>
      <w:r w:rsidRPr="002C25C5">
        <w:rPr>
          <w:rFonts w:ascii="Times New Roman" w:hAnsi="Times New Roman" w:cs="Times New Roman"/>
          <w:sz w:val="18"/>
          <w:szCs w:val="24"/>
        </w:rPr>
        <w:t>, MID and M-PID) and presence of respective TAND manifestation.</w:t>
      </w:r>
    </w:p>
    <w:sectPr w:rsidR="002C25C5" w:rsidRPr="002C25C5" w:rsidSect="007A3CB8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0614A" w14:textId="77777777" w:rsidR="00FB684D" w:rsidRDefault="00FB684D" w:rsidP="00F808F2">
      <w:pPr>
        <w:spacing w:after="0" w:line="240" w:lineRule="auto"/>
      </w:pPr>
      <w:r>
        <w:separator/>
      </w:r>
    </w:p>
  </w:endnote>
  <w:endnote w:type="continuationSeparator" w:id="0">
    <w:p w14:paraId="0C2A7B59" w14:textId="77777777" w:rsidR="00FB684D" w:rsidRDefault="00FB684D" w:rsidP="00F80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31189" w14:textId="77777777" w:rsidR="00FB684D" w:rsidRDefault="00FB684D" w:rsidP="00F808F2">
      <w:pPr>
        <w:spacing w:after="0" w:line="240" w:lineRule="auto"/>
      </w:pPr>
      <w:r>
        <w:separator/>
      </w:r>
    </w:p>
  </w:footnote>
  <w:footnote w:type="continuationSeparator" w:id="0">
    <w:p w14:paraId="5AEF47B6" w14:textId="77777777" w:rsidR="00FB684D" w:rsidRDefault="00FB684D" w:rsidP="00F80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36"/>
    <w:rsid w:val="0012172E"/>
    <w:rsid w:val="001A3D3F"/>
    <w:rsid w:val="002C25C5"/>
    <w:rsid w:val="003C3157"/>
    <w:rsid w:val="004439E2"/>
    <w:rsid w:val="00443E70"/>
    <w:rsid w:val="004D0E76"/>
    <w:rsid w:val="006A1F9D"/>
    <w:rsid w:val="006A3D2A"/>
    <w:rsid w:val="006C2B36"/>
    <w:rsid w:val="007369D6"/>
    <w:rsid w:val="007A3CB8"/>
    <w:rsid w:val="00942936"/>
    <w:rsid w:val="009F0C74"/>
    <w:rsid w:val="00B07374"/>
    <w:rsid w:val="00C04642"/>
    <w:rsid w:val="00C53603"/>
    <w:rsid w:val="00D25D12"/>
    <w:rsid w:val="00D70206"/>
    <w:rsid w:val="00DF580E"/>
    <w:rsid w:val="00EA6D84"/>
    <w:rsid w:val="00EF0DE7"/>
    <w:rsid w:val="00F31F85"/>
    <w:rsid w:val="00F808F2"/>
    <w:rsid w:val="00FB68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6DDCB"/>
  <w15:chartTrackingRefBased/>
  <w15:docId w15:val="{EA016F59-AEEB-4346-969D-222EDFE3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3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6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60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603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60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6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8</Words>
  <Characters>66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anojkumar</dc:creator>
  <cp:keywords/>
  <dc:description/>
  <cp:lastModifiedBy>William Murano</cp:lastModifiedBy>
  <cp:revision>13</cp:revision>
  <dcterms:created xsi:type="dcterms:W3CDTF">2019-04-01T09:00:00Z</dcterms:created>
  <dcterms:modified xsi:type="dcterms:W3CDTF">2020-05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PATELM1A@novartis.net</vt:lpwstr>
  </property>
  <property fmtid="{D5CDD505-2E9C-101B-9397-08002B2CF9AE}" pid="5" name="MSIP_Label_4929bff8-5b33-42aa-95d2-28f72e792cb0_SetDate">
    <vt:lpwstr>2019-04-01T09:10:43.2588869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